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5E9A7"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b/>
          <w:bCs/>
          <w:sz w:val="22"/>
          <w:szCs w:val="22"/>
        </w:rPr>
        <w:t>Supplementary Files</w:t>
      </w:r>
    </w:p>
    <w:p w14:paraId="7EB1838E" w14:textId="77777777" w:rsidR="00F012E2" w:rsidRPr="00D91E71" w:rsidRDefault="00F012E2" w:rsidP="00E53898">
      <w:pPr>
        <w:spacing w:line="480" w:lineRule="auto"/>
        <w:rPr>
          <w:rFonts w:asciiTheme="minorHAnsi" w:eastAsia="Times New Roman" w:hAnsiTheme="minorHAnsi"/>
          <w:sz w:val="22"/>
          <w:szCs w:val="22"/>
        </w:rPr>
      </w:pPr>
    </w:p>
    <w:p w14:paraId="7B10E142"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b/>
          <w:bCs/>
          <w:sz w:val="22"/>
          <w:szCs w:val="22"/>
        </w:rPr>
        <w:t xml:space="preserve">Appendix I: Estimated generalized additive mixed models (GAMMs) on age, AMH, and FSH without adjusting for centers. Figure S1 A and B are two separate marginal models for AMH and FSH, each adjusting for age. Figure S2 A-D shows the joint model of AMH and FSH on predicting live birth rate for patients with age 30, 35, 37, 40. </w:t>
      </w:r>
    </w:p>
    <w:p w14:paraId="519E98C9" w14:textId="77777777" w:rsidR="00F012E2" w:rsidRPr="00D91E71" w:rsidRDefault="00F012E2" w:rsidP="00E53898">
      <w:pPr>
        <w:spacing w:line="480" w:lineRule="auto"/>
        <w:rPr>
          <w:rFonts w:asciiTheme="minorHAnsi" w:eastAsia="Times New Roman" w:hAnsiTheme="minorHAnsi"/>
          <w:sz w:val="22"/>
          <w:szCs w:val="22"/>
        </w:rPr>
      </w:pPr>
    </w:p>
    <w:p w14:paraId="4C5841F1"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12BE07C0" wp14:editId="1F3C0F3E">
            <wp:extent cx="5943600" cy="2971800"/>
            <wp:effectExtent l="0" t="0" r="0" b="0"/>
            <wp:docPr id="20" name="Picture 20" descr="https://lh3.googleusercontent.com/Edqp-ha-7soEmp3SS4ADI9S2JOIbHNwrOQw1--5xf2MvQSm-4UdfNc99LWeM6fE6ZDsWUPNbGeNknxN66j4YB5_8_f7n3l2y4vi1xIYsoRskN-7B_MRfdlFCEiObuMYoi0lYAI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Edqp-ha-7soEmp3SS4ADI9S2JOIbHNwrOQw1--5xf2MvQSm-4UdfNc99LWeM6fE6ZDsWUPNbGeNknxN66j4YB5_8_f7n3l2y4vi1xIYsoRskN-7B_MRfdlFCEiObuMYoi0lYAIR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0E69C1B"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sz w:val="22"/>
          <w:szCs w:val="22"/>
        </w:rPr>
        <w:t>Figure S1</w:t>
      </w:r>
    </w:p>
    <w:p w14:paraId="59FFA4AE" w14:textId="77777777" w:rsidR="00F012E2" w:rsidRPr="00D91E71" w:rsidRDefault="00F012E2" w:rsidP="00E53898">
      <w:pPr>
        <w:spacing w:after="240" w:line="480" w:lineRule="auto"/>
        <w:rPr>
          <w:rFonts w:asciiTheme="minorHAnsi" w:eastAsia="Times New Roman" w:hAnsiTheme="minorHAnsi"/>
          <w:sz w:val="22"/>
          <w:szCs w:val="22"/>
        </w:rPr>
      </w:pPr>
      <w:r w:rsidRPr="00D91E71">
        <w:rPr>
          <w:rFonts w:asciiTheme="minorHAnsi" w:eastAsia="Times New Roman" w:hAnsiTheme="minorHAnsi"/>
          <w:sz w:val="22"/>
          <w:szCs w:val="22"/>
        </w:rPr>
        <w:br/>
      </w:r>
      <w:r w:rsidRPr="00D91E71">
        <w:rPr>
          <w:rFonts w:asciiTheme="minorHAnsi" w:eastAsia="Times New Roman" w:hAnsiTheme="minorHAnsi"/>
          <w:sz w:val="22"/>
          <w:szCs w:val="22"/>
        </w:rPr>
        <w:br/>
      </w:r>
      <w:r w:rsidRPr="00D91E71">
        <w:rPr>
          <w:rFonts w:asciiTheme="minorHAnsi" w:eastAsia="Times New Roman" w:hAnsiTheme="minorHAnsi"/>
          <w:sz w:val="22"/>
          <w:szCs w:val="22"/>
        </w:rPr>
        <w:br/>
      </w:r>
      <w:r w:rsidRPr="00D91E71">
        <w:rPr>
          <w:rFonts w:asciiTheme="minorHAnsi" w:eastAsia="Times New Roman" w:hAnsiTheme="minorHAnsi"/>
          <w:sz w:val="22"/>
          <w:szCs w:val="22"/>
        </w:rPr>
        <w:br/>
      </w:r>
    </w:p>
    <w:p w14:paraId="3F5D7E34"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lastRenderedPageBreak/>
        <w:drawing>
          <wp:inline distT="0" distB="0" distL="0" distR="0" wp14:anchorId="5E2183BB" wp14:editId="46C77E57">
            <wp:extent cx="5943600" cy="2971800"/>
            <wp:effectExtent l="0" t="0" r="0" b="0"/>
            <wp:docPr id="21" name="Picture 21" descr="https://lh5.googleusercontent.com/_wGhA4oTx_xGtQ5mDUzVXgt8ZAYocXURDRV7IjEkqwLlKs5nu2OxMeS9Qs5tYJ9iXU69Ixmq9x9MO0mXaQ8sJk-XAhzJN1OKHEC5Mf5VBs8RDjMmdWMTRZvHnxeIeXPRAiF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5.googleusercontent.com/_wGhA4oTx_xGtQ5mDUzVXgt8ZAYocXURDRV7IjEkqwLlKs5nu2OxMeS9Qs5tYJ9iXU69Ixmq9x9MO0mXaQ8sJk-XAhzJN1OKHEC5Mf5VBs8RDjMmdWMTRZvHnxeIeXPRAiF8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00BF6650" w14:textId="77777777" w:rsidR="00F012E2" w:rsidRPr="00D91E71" w:rsidRDefault="00F012E2" w:rsidP="00E53898">
      <w:pPr>
        <w:spacing w:line="480" w:lineRule="auto"/>
        <w:rPr>
          <w:rFonts w:asciiTheme="minorHAnsi" w:eastAsia="Times New Roman" w:hAnsiTheme="minorHAnsi"/>
          <w:sz w:val="22"/>
          <w:szCs w:val="22"/>
        </w:rPr>
      </w:pPr>
    </w:p>
    <w:p w14:paraId="49C4C13C"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6E46AE8A" wp14:editId="28A2C34B">
            <wp:extent cx="5943600" cy="2971800"/>
            <wp:effectExtent l="0" t="0" r="0" b="0"/>
            <wp:docPr id="22" name="Picture 22" descr="https://lh6.googleusercontent.com/TRBeiyUIn-svGuum2M69uwR2gkOUA38Je2ntrmslmxupgRu1GnPzB1vZVTCkepdJTiAcMMZOcZKRNMxsMXCr8CkIhaWkW7aqOpybqhpxzb3RTWusevgtDsW5WrnTmzZPiVjfY15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TRBeiyUIn-svGuum2M69uwR2gkOUA38Je2ntrmslmxupgRu1GnPzB1vZVTCkepdJTiAcMMZOcZKRNMxsMXCr8CkIhaWkW7aqOpybqhpxzb3RTWusevgtDsW5WrnTmzZPiVjfY15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C360127"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sz w:val="22"/>
          <w:szCs w:val="22"/>
        </w:rPr>
        <w:t>Figure S2</w:t>
      </w:r>
    </w:p>
    <w:p w14:paraId="7811D7CE" w14:textId="0D48B499" w:rsidR="00F012E2" w:rsidRPr="00D91E71" w:rsidRDefault="00F012E2" w:rsidP="00956088">
      <w:pPr>
        <w:spacing w:after="240" w:line="480" w:lineRule="auto"/>
        <w:rPr>
          <w:rFonts w:asciiTheme="minorHAnsi" w:eastAsia="Times New Roman" w:hAnsiTheme="minorHAnsi"/>
          <w:sz w:val="22"/>
          <w:szCs w:val="22"/>
        </w:rPr>
      </w:pPr>
      <w:r w:rsidRPr="00D91E71">
        <w:rPr>
          <w:rFonts w:asciiTheme="minorHAnsi" w:eastAsia="Times New Roman" w:hAnsiTheme="minorHAnsi"/>
          <w:sz w:val="22"/>
          <w:szCs w:val="22"/>
        </w:rPr>
        <w:br/>
      </w:r>
      <w:r w:rsidRPr="00D91E71">
        <w:rPr>
          <w:rFonts w:asciiTheme="minorHAnsi" w:eastAsia="Times New Roman" w:hAnsiTheme="minorHAnsi"/>
          <w:sz w:val="22"/>
          <w:szCs w:val="22"/>
        </w:rPr>
        <w:br/>
      </w:r>
      <w:r w:rsidRPr="00D91E71">
        <w:rPr>
          <w:rFonts w:asciiTheme="minorHAnsi" w:eastAsia="Times New Roman" w:hAnsiTheme="minorHAnsi"/>
          <w:sz w:val="22"/>
          <w:szCs w:val="22"/>
        </w:rPr>
        <w:br/>
      </w:r>
      <w:r w:rsidRPr="00D91E71">
        <w:rPr>
          <w:rFonts w:asciiTheme="minorHAnsi" w:eastAsia="Times New Roman" w:hAnsiTheme="minorHAnsi"/>
          <w:sz w:val="22"/>
          <w:szCs w:val="22"/>
        </w:rPr>
        <w:br/>
      </w:r>
      <w:r w:rsidRPr="00D91E71">
        <w:rPr>
          <w:rFonts w:asciiTheme="minorHAnsi" w:eastAsia="Times New Roman" w:hAnsiTheme="minorHAnsi" w:cs="Arial"/>
          <w:b/>
          <w:bCs/>
          <w:sz w:val="22"/>
          <w:szCs w:val="22"/>
        </w:rPr>
        <w:lastRenderedPageBreak/>
        <w:t>Appendix II: Estimated GAMMs on age, BMI, AMH and FSH adjusting for centers using the same patient population in the manuscript. Figure S3 A and B are two separate marginal models for AMH and FSH, each adjusting for age and BMI. Figure S4 shows the joint effect model of AMH and FSH on predicting live birth rate for patients with four combinations of age and BMI as marked in the figure legend.</w:t>
      </w:r>
    </w:p>
    <w:p w14:paraId="5F90F5EA" w14:textId="77777777" w:rsidR="00F012E2" w:rsidRPr="00D91E71" w:rsidRDefault="00F012E2" w:rsidP="00E53898">
      <w:pPr>
        <w:spacing w:after="240" w:line="480" w:lineRule="auto"/>
        <w:rPr>
          <w:rFonts w:asciiTheme="minorHAnsi" w:eastAsia="Times New Roman" w:hAnsiTheme="minorHAnsi"/>
          <w:sz w:val="22"/>
          <w:szCs w:val="22"/>
        </w:rPr>
      </w:pPr>
    </w:p>
    <w:p w14:paraId="57370A6B"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072AE21A" wp14:editId="1330A85C">
            <wp:extent cx="5943600" cy="2971800"/>
            <wp:effectExtent l="0" t="0" r="0" b="0"/>
            <wp:docPr id="23" name="Picture 23" descr="https://lh6.googleusercontent.com/emQUUAN9W7zbUYdgT6286SIRN6UjJdHVbG_NO27E2yAdDaSZtT6d-epjZKEPUbDjM37sbMjzTJk5vonNf_N3em2KfBmXH-K82mtE4FCRy7taKIgIWRetYWPDh3JQNytSAlzogMN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6.googleusercontent.com/emQUUAN9W7zbUYdgT6286SIRN6UjJdHVbG_NO27E2yAdDaSZtT6d-epjZKEPUbDjM37sbMjzTJk5vonNf_N3em2KfBmXH-K82mtE4FCRy7taKIgIWRetYWPDh3JQNytSAlzogMNJ"/>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59780BC"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sz w:val="22"/>
          <w:szCs w:val="22"/>
        </w:rPr>
        <w:t>Figure S3</w:t>
      </w:r>
    </w:p>
    <w:p w14:paraId="5032B2A5" w14:textId="77777777" w:rsidR="00F012E2" w:rsidRPr="00D91E71" w:rsidRDefault="00F012E2" w:rsidP="00E53898">
      <w:pPr>
        <w:spacing w:after="240" w:line="480" w:lineRule="auto"/>
        <w:rPr>
          <w:rFonts w:asciiTheme="minorHAnsi" w:eastAsia="Times New Roman" w:hAnsiTheme="minorHAnsi"/>
          <w:sz w:val="22"/>
          <w:szCs w:val="22"/>
        </w:rPr>
      </w:pPr>
      <w:r w:rsidRPr="00D91E71">
        <w:rPr>
          <w:rFonts w:asciiTheme="minorHAnsi" w:eastAsia="Times New Roman" w:hAnsiTheme="minorHAnsi"/>
          <w:sz w:val="22"/>
          <w:szCs w:val="22"/>
        </w:rPr>
        <w:br/>
      </w:r>
    </w:p>
    <w:p w14:paraId="43FC31A4"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sz w:val="22"/>
          <w:szCs w:val="22"/>
        </w:rPr>
        <w:br w:type="page"/>
      </w:r>
    </w:p>
    <w:p w14:paraId="3D094848" w14:textId="3435352D" w:rsidR="00F012E2" w:rsidRPr="00D91E71" w:rsidRDefault="00F012E2" w:rsidP="00E53898">
      <w:pPr>
        <w:spacing w:after="240" w:line="480" w:lineRule="auto"/>
        <w:rPr>
          <w:rFonts w:asciiTheme="minorHAnsi" w:eastAsia="Times New Roman" w:hAnsiTheme="minorHAnsi"/>
          <w:sz w:val="22"/>
          <w:szCs w:val="22"/>
        </w:rPr>
      </w:pPr>
    </w:p>
    <w:p w14:paraId="2826B49F"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4CB78BA4" wp14:editId="3874F197">
            <wp:extent cx="5943600" cy="2971800"/>
            <wp:effectExtent l="0" t="0" r="0" b="0"/>
            <wp:docPr id="24" name="Picture 24" descr="https://lh4.googleusercontent.com/0WlYgYgdMtmHlm2jLF5LiXpZycEyr7iZvND7dXP36AcTxsXlahQHJRi6XcSNWLIyNi2eWZx1B1tWNtQrX2H6_09zm7ykB8as4KwKzvesRRxE5KeAIuAppibp1ZVhVd9T8AJC5r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4.googleusercontent.com/0WlYgYgdMtmHlm2jLF5LiXpZycEyr7iZvND7dXP36AcTxsXlahQHJRi6XcSNWLIyNi2eWZx1B1tWNtQrX2H6_09zm7ykB8as4KwKzvesRRxE5KeAIuAppibp1ZVhVd9T8AJC5rEL"/>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6FEBEFA8" w14:textId="77777777" w:rsidR="00F012E2" w:rsidRPr="00D91E71" w:rsidRDefault="00F012E2" w:rsidP="00E53898">
      <w:pPr>
        <w:spacing w:line="480" w:lineRule="auto"/>
        <w:rPr>
          <w:rFonts w:asciiTheme="minorHAnsi" w:eastAsia="Times New Roman" w:hAnsiTheme="minorHAnsi"/>
          <w:sz w:val="22"/>
          <w:szCs w:val="22"/>
        </w:rPr>
      </w:pPr>
    </w:p>
    <w:p w14:paraId="12735EA6" w14:textId="77777777" w:rsidR="008C759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7964ED9E" wp14:editId="2FFCB658">
            <wp:extent cx="5943600" cy="2971800"/>
            <wp:effectExtent l="0" t="0" r="0" b="0"/>
            <wp:docPr id="25" name="Picture 25" descr="https://lh4.googleusercontent.com/kYRocZ9yQlzfkgnywVPX6u-W3HlErIGQUHzwhiIXktH2uUVyidlzj0Olh3GzPu3mftueL77nXOAG6vo_Da8SaQuVX_Iaw2Use7fmD453Zvz7Ett_f_ogd5RwrRRi4uqeBM8Dl2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kYRocZ9yQlzfkgnywVPX6u-W3HlErIGQUHzwhiIXktH2uUVyidlzj0Olh3GzPu3mftueL77nXOAG6vo_Da8SaQuVX_Iaw2Use7fmD453Zvz7Ett_f_ogd5RwrRRi4uqeBM8Dl2oL"/>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Pr="00D91E71">
        <w:rPr>
          <w:rFonts w:asciiTheme="minorHAnsi" w:eastAsia="Times New Roman" w:hAnsiTheme="minorHAnsi" w:cs="Arial"/>
          <w:sz w:val="22"/>
          <w:szCs w:val="22"/>
        </w:rPr>
        <w:t>Figure S4</w:t>
      </w:r>
      <w:r w:rsidRPr="00D91E71">
        <w:rPr>
          <w:rFonts w:asciiTheme="minorHAnsi" w:eastAsia="Times New Roman" w:hAnsiTheme="minorHAnsi"/>
          <w:sz w:val="22"/>
          <w:szCs w:val="22"/>
        </w:rPr>
        <w:br/>
      </w:r>
    </w:p>
    <w:p w14:paraId="5783F4FB" w14:textId="77777777" w:rsidR="008C7591" w:rsidRDefault="008C7591">
      <w:pPr>
        <w:spacing w:after="160" w:line="259" w:lineRule="auto"/>
        <w:rPr>
          <w:rFonts w:asciiTheme="minorHAnsi" w:eastAsia="Times New Roman" w:hAnsiTheme="minorHAnsi"/>
          <w:sz w:val="22"/>
          <w:szCs w:val="22"/>
        </w:rPr>
      </w:pPr>
      <w:r>
        <w:rPr>
          <w:rFonts w:asciiTheme="minorHAnsi" w:eastAsia="Times New Roman" w:hAnsiTheme="minorHAnsi"/>
          <w:sz w:val="22"/>
          <w:szCs w:val="22"/>
        </w:rPr>
        <w:br w:type="page"/>
      </w:r>
    </w:p>
    <w:p w14:paraId="4ED94FA0" w14:textId="3B3DE0E3"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b/>
          <w:bCs/>
          <w:sz w:val="22"/>
          <w:szCs w:val="22"/>
        </w:rPr>
        <w:lastRenderedPageBreak/>
        <w:t>Appendix III: Estimated GAMMs on age, AMH, and FSH using only the first cycle of each patient, while adjusting for center’s random effect. Figure S5 A and B are two separate marginal models for AMH and FSH, each adjusting for age and center. Figure S6 A-D shows the joint effect model of AMH and FSH on predicting live birth rate for patients with age 30, 35, 37, 40.</w:t>
      </w:r>
    </w:p>
    <w:p w14:paraId="01D07DE7" w14:textId="77777777" w:rsidR="00F012E2" w:rsidRPr="00D91E71" w:rsidRDefault="00F012E2" w:rsidP="00E53898">
      <w:pPr>
        <w:spacing w:line="480" w:lineRule="auto"/>
        <w:rPr>
          <w:rFonts w:asciiTheme="minorHAnsi" w:eastAsia="Times New Roman" w:hAnsiTheme="minorHAnsi"/>
          <w:sz w:val="22"/>
          <w:szCs w:val="22"/>
        </w:rPr>
      </w:pPr>
    </w:p>
    <w:p w14:paraId="367AB30D"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0CEC0FD6" wp14:editId="57282B41">
            <wp:extent cx="5943600" cy="2971800"/>
            <wp:effectExtent l="0" t="0" r="0" b="0"/>
            <wp:docPr id="26" name="Picture 26" descr="https://lh5.googleusercontent.com/rWCknEnn6GEcpbajvryQX7VF-_Ofowl-9D75k0ZKULdr_UoDBvX-jbmKftPaDPLmgtmFa3n3izl1dj2h38kXVgYjk-A8xzHGWk9Ubr_vvCNZdKqRw5Dn7qheNkHO0WQZ4aBUHOa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5.googleusercontent.com/rWCknEnn6GEcpbajvryQX7VF-_Ofowl-9D75k0ZKULdr_UoDBvX-jbmKftPaDPLmgtmFa3n3izl1dj2h38kXVgYjk-A8xzHGWk9Ubr_vvCNZdKqRw5Dn7qheNkHO0WQZ4aBUHOai"/>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C33D30B" w14:textId="77777777" w:rsidR="00F012E2" w:rsidRPr="00D91E71" w:rsidRDefault="00F012E2" w:rsidP="00E53898">
      <w:pPr>
        <w:spacing w:line="480" w:lineRule="auto"/>
        <w:rPr>
          <w:rFonts w:asciiTheme="minorHAnsi" w:eastAsia="Times New Roman" w:hAnsiTheme="minorHAnsi"/>
          <w:sz w:val="22"/>
          <w:szCs w:val="22"/>
        </w:rPr>
      </w:pPr>
    </w:p>
    <w:p w14:paraId="65AC8BFF" w14:textId="56C5F0EB" w:rsidR="00F012E2" w:rsidRPr="00D91E71" w:rsidRDefault="00F012E2" w:rsidP="005F4A55">
      <w:pPr>
        <w:spacing w:line="480" w:lineRule="auto"/>
        <w:rPr>
          <w:rFonts w:asciiTheme="minorHAnsi" w:eastAsia="Times New Roman" w:hAnsiTheme="minorHAnsi"/>
          <w:sz w:val="22"/>
          <w:szCs w:val="22"/>
        </w:rPr>
      </w:pPr>
      <w:r w:rsidRPr="00D91E71">
        <w:rPr>
          <w:rFonts w:asciiTheme="minorHAnsi" w:eastAsia="Times New Roman" w:hAnsiTheme="minorHAnsi" w:cs="Arial"/>
          <w:sz w:val="22"/>
          <w:szCs w:val="22"/>
        </w:rPr>
        <w:t>Figure S5</w:t>
      </w:r>
      <w:r w:rsidRPr="00D91E71">
        <w:rPr>
          <w:rFonts w:asciiTheme="minorHAnsi" w:eastAsia="Times New Roman" w:hAnsiTheme="minorHAnsi"/>
          <w:sz w:val="22"/>
          <w:szCs w:val="22"/>
        </w:rPr>
        <w:br/>
      </w:r>
    </w:p>
    <w:p w14:paraId="2783A86E" w14:textId="77777777" w:rsidR="00F012E2" w:rsidRPr="00D91E71" w:rsidRDefault="00F012E2" w:rsidP="00E53898">
      <w:pPr>
        <w:spacing w:after="240" w:line="480" w:lineRule="auto"/>
        <w:rPr>
          <w:rFonts w:asciiTheme="minorHAnsi" w:eastAsia="Times New Roman" w:hAnsiTheme="minorHAnsi"/>
          <w:sz w:val="22"/>
          <w:szCs w:val="22"/>
        </w:rPr>
      </w:pPr>
    </w:p>
    <w:p w14:paraId="00E141EE"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lastRenderedPageBreak/>
        <w:drawing>
          <wp:inline distT="0" distB="0" distL="0" distR="0" wp14:anchorId="3B104464" wp14:editId="7A1C79C1">
            <wp:extent cx="5943600" cy="2971800"/>
            <wp:effectExtent l="0" t="0" r="0" b="0"/>
            <wp:docPr id="27" name="Picture 27" descr="https://lh5.googleusercontent.com/RX8vjNOHdK_VE9wmPA0_VqWOhAQN3mqpwnNLHTFP6o201jagyxAuIws8gNu-luLRb4WJORvoIMD-V5NsQ8tnxmNQUv-bQQhIFQPeol-Klfpn9yW4WcZP-acpyCV_rhvUwR-J3UB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5.googleusercontent.com/RX8vjNOHdK_VE9wmPA0_VqWOhAQN3mqpwnNLHTFP6o201jagyxAuIws8gNu-luLRb4WJORvoIMD-V5NsQ8tnxmNQUv-bQQhIFQPeol-Klfpn9yW4WcZP-acpyCV_rhvUwR-J3UB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CAB0341"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noProof/>
          <w:sz w:val="22"/>
          <w:szCs w:val="22"/>
          <w:lang w:eastAsia="en-US"/>
        </w:rPr>
        <w:drawing>
          <wp:inline distT="0" distB="0" distL="0" distR="0" wp14:anchorId="3177E19E" wp14:editId="5F1731A7">
            <wp:extent cx="5943600" cy="2971800"/>
            <wp:effectExtent l="0" t="0" r="0" b="0"/>
            <wp:docPr id="28" name="Picture 28" descr="https://lh6.googleusercontent.com/nb6LB5aMvyHQxUxqH9CCdR1hhgb8WsKA_UTGhnb6rTI5jagRTDxj6YTfqDzUBT4rHmRbKuixhdw18ktUcmarDNV44ZYoQ2cQbrL-7hdsALCXGCpYzB4aJrq8mzrmHxnD8zo8ukk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6.googleusercontent.com/nb6LB5aMvyHQxUxqH9CCdR1hhgb8WsKA_UTGhnb6rTI5jagRTDxj6YTfqDzUBT4rHmRbKuixhdw18ktUcmarDNV44ZYoQ2cQbrL-7hdsALCXGCpYzB4aJrq8mzrmHxnD8zo8ukk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27A8AC82" w14:textId="77777777" w:rsidR="00F012E2" w:rsidRPr="00D91E71" w:rsidRDefault="00F012E2" w:rsidP="00E53898">
      <w:pPr>
        <w:spacing w:line="480" w:lineRule="auto"/>
        <w:rPr>
          <w:rFonts w:asciiTheme="minorHAnsi" w:eastAsia="Times New Roman" w:hAnsiTheme="minorHAnsi"/>
          <w:sz w:val="22"/>
          <w:szCs w:val="22"/>
        </w:rPr>
      </w:pPr>
      <w:r w:rsidRPr="00D91E71">
        <w:rPr>
          <w:rFonts w:asciiTheme="minorHAnsi" w:eastAsia="Times New Roman" w:hAnsiTheme="minorHAnsi" w:cs="Arial"/>
          <w:sz w:val="22"/>
          <w:szCs w:val="22"/>
        </w:rPr>
        <w:t>Figure S6</w:t>
      </w:r>
    </w:p>
    <w:p w14:paraId="0CEEB8A4" w14:textId="77777777" w:rsidR="00F012E2" w:rsidRPr="00D91E71" w:rsidRDefault="00F012E2" w:rsidP="00E53898">
      <w:pPr>
        <w:spacing w:line="480" w:lineRule="auto"/>
        <w:rPr>
          <w:rFonts w:asciiTheme="minorHAnsi" w:hAnsiTheme="minorHAnsi"/>
          <w:sz w:val="22"/>
          <w:szCs w:val="22"/>
        </w:rPr>
      </w:pPr>
    </w:p>
    <w:p w14:paraId="3D2E3502" w14:textId="6C8A8E50" w:rsidR="00662BBB" w:rsidRDefault="00662BBB">
      <w:pPr>
        <w:spacing w:after="160" w:line="259" w:lineRule="auto"/>
        <w:rPr>
          <w:rFonts w:asciiTheme="minorHAnsi" w:hAnsiTheme="minorHAnsi"/>
          <w:sz w:val="22"/>
          <w:szCs w:val="22"/>
        </w:rPr>
      </w:pPr>
      <w:r>
        <w:rPr>
          <w:rFonts w:asciiTheme="minorHAnsi" w:hAnsiTheme="minorHAnsi"/>
          <w:sz w:val="22"/>
          <w:szCs w:val="22"/>
        </w:rPr>
        <w:br w:type="page"/>
      </w:r>
    </w:p>
    <w:p w14:paraId="6E39353A" w14:textId="279DB560" w:rsidR="00662BBB" w:rsidRDefault="00662BBB" w:rsidP="00E53898">
      <w:pPr>
        <w:spacing w:line="480" w:lineRule="auto"/>
        <w:rPr>
          <w:rFonts w:asciiTheme="minorHAnsi" w:eastAsia="Times New Roman" w:hAnsiTheme="minorHAnsi" w:cs="Arial"/>
          <w:b/>
          <w:bCs/>
          <w:sz w:val="22"/>
          <w:szCs w:val="22"/>
        </w:rPr>
      </w:pPr>
      <w:r>
        <w:rPr>
          <w:rFonts w:asciiTheme="minorHAnsi" w:eastAsia="Times New Roman" w:hAnsiTheme="minorHAnsi" w:cs="Arial"/>
          <w:b/>
          <w:bCs/>
          <w:sz w:val="22"/>
          <w:szCs w:val="22"/>
        </w:rPr>
        <w:lastRenderedPageBreak/>
        <w:t>Appendix IV: The proportions of PCOS, male factor, and protocol types among all four groups</w:t>
      </w:r>
    </w:p>
    <w:tbl>
      <w:tblPr>
        <w:tblW w:w="1086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1"/>
        <w:gridCol w:w="1552"/>
        <w:gridCol w:w="1552"/>
        <w:gridCol w:w="1552"/>
        <w:gridCol w:w="1552"/>
        <w:gridCol w:w="1552"/>
        <w:gridCol w:w="1552"/>
      </w:tblGrid>
      <w:tr w:rsidR="00662BBB" w14:paraId="76BDD91E" w14:textId="77777777" w:rsidTr="00BD7385">
        <w:trPr>
          <w:trHeight w:val="300"/>
          <w:jc w:val="center"/>
        </w:trPr>
        <w:tc>
          <w:tcPr>
            <w:tcW w:w="3103"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4C661B74" w14:textId="77777777" w:rsidR="00662BBB" w:rsidRDefault="00662BBB" w:rsidP="00BD7385">
            <w:pPr>
              <w:widowControl w:val="0"/>
              <w:spacing w:line="480" w:lineRule="auto"/>
              <w:jc w:val="center"/>
            </w:pPr>
          </w:p>
        </w:tc>
        <w:tc>
          <w:tcPr>
            <w:tcW w:w="3104"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0438164C" w14:textId="77777777" w:rsidR="00662BBB" w:rsidRDefault="00662BBB" w:rsidP="00BD7385">
            <w:pPr>
              <w:widowControl w:val="0"/>
              <w:spacing w:line="480" w:lineRule="auto"/>
              <w:jc w:val="center"/>
            </w:pPr>
            <w:r>
              <w:rPr>
                <w:b/>
              </w:rPr>
              <w:t>Concordant</w:t>
            </w:r>
          </w:p>
        </w:tc>
        <w:tc>
          <w:tcPr>
            <w:tcW w:w="3104"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76BC1D53" w14:textId="77777777" w:rsidR="00662BBB" w:rsidRDefault="00662BBB" w:rsidP="00BD7385">
            <w:pPr>
              <w:widowControl w:val="0"/>
              <w:spacing w:line="480" w:lineRule="auto"/>
              <w:jc w:val="center"/>
            </w:pPr>
            <w:r>
              <w:rPr>
                <w:b/>
              </w:rPr>
              <w:t>Discordant</w:t>
            </w:r>
          </w:p>
        </w:tc>
        <w:tc>
          <w:tcPr>
            <w:tcW w:w="1552"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29BDF071" w14:textId="77777777" w:rsidR="00662BBB" w:rsidRDefault="00662BBB" w:rsidP="00BD7385">
            <w:pPr>
              <w:widowControl w:val="0"/>
              <w:spacing w:line="480" w:lineRule="auto"/>
              <w:jc w:val="center"/>
            </w:pPr>
          </w:p>
        </w:tc>
      </w:tr>
      <w:tr w:rsidR="00662BBB" w14:paraId="3E172137"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C3F4B55" w14:textId="77777777"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339EA66" w14:textId="77777777" w:rsidR="00662BBB" w:rsidRDefault="00662BBB" w:rsidP="00BD7385">
            <w:pPr>
              <w:widowControl w:val="0"/>
              <w:spacing w:line="480" w:lineRule="auto"/>
              <w:jc w:val="center"/>
            </w:pPr>
            <w:r>
              <w:rPr>
                <w:b/>
              </w:rPr>
              <w:t>All</w:t>
            </w:r>
          </w:p>
        </w:tc>
        <w:tc>
          <w:tcPr>
            <w:tcW w:w="1552" w:type="dxa"/>
            <w:tcBorders>
              <w:top w:val="single" w:sz="4" w:space="0" w:color="000000"/>
              <w:left w:val="single" w:sz="4" w:space="0" w:color="000000"/>
              <w:bottom w:val="single" w:sz="4" w:space="0" w:color="000000"/>
            </w:tcBorders>
            <w:shd w:val="clear" w:color="auto" w:fill="D9D9D9"/>
            <w:vAlign w:val="center"/>
          </w:tcPr>
          <w:p w14:paraId="6FE221E5" w14:textId="77777777" w:rsidR="00662BBB" w:rsidRDefault="00662BBB" w:rsidP="00BD7385">
            <w:pPr>
              <w:widowControl w:val="0"/>
              <w:spacing w:line="480" w:lineRule="auto"/>
              <w:jc w:val="center"/>
            </w:pPr>
            <w:r>
              <w:rPr>
                <w:b/>
              </w:rPr>
              <w:t>Group I: Good Prognosis</w:t>
            </w:r>
          </w:p>
          <w:p w14:paraId="513B3C09" w14:textId="77777777" w:rsidR="00662BBB" w:rsidRDefault="00662BBB" w:rsidP="00BD7385">
            <w:pPr>
              <w:widowControl w:val="0"/>
              <w:spacing w:line="480" w:lineRule="auto"/>
              <w:jc w:val="center"/>
            </w:pPr>
            <w:r>
              <w:rPr>
                <w:b/>
              </w:rPr>
              <w:t>(AMH ≥ 1 &amp; FSH &lt; 10)</w:t>
            </w:r>
          </w:p>
        </w:tc>
        <w:tc>
          <w:tcPr>
            <w:tcW w:w="155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87B0A32" w14:textId="77777777" w:rsidR="00662BBB" w:rsidRDefault="00662BBB" w:rsidP="00BD7385">
            <w:pPr>
              <w:widowControl w:val="0"/>
              <w:spacing w:line="480" w:lineRule="auto"/>
              <w:jc w:val="center"/>
            </w:pPr>
            <w:r>
              <w:rPr>
                <w:b/>
              </w:rPr>
              <w:t>Group II: Poor Prognosis</w:t>
            </w:r>
          </w:p>
          <w:p w14:paraId="534313B4" w14:textId="77777777" w:rsidR="00662BBB" w:rsidRDefault="00662BBB" w:rsidP="00BD7385">
            <w:pPr>
              <w:widowControl w:val="0"/>
              <w:spacing w:line="480" w:lineRule="auto"/>
              <w:jc w:val="center"/>
            </w:pPr>
            <w:r>
              <w:rPr>
                <w:b/>
              </w:rPr>
              <w:t>(AMH &lt; 1 &amp; FSH ≥ 10)</w:t>
            </w:r>
          </w:p>
        </w:tc>
        <w:tc>
          <w:tcPr>
            <w:tcW w:w="1552" w:type="dxa"/>
            <w:tcBorders>
              <w:top w:val="single" w:sz="4" w:space="0" w:color="000000"/>
              <w:left w:val="single" w:sz="4" w:space="0" w:color="000000"/>
              <w:bottom w:val="single" w:sz="4" w:space="0" w:color="000000"/>
            </w:tcBorders>
            <w:shd w:val="clear" w:color="auto" w:fill="D9D9D9"/>
            <w:vAlign w:val="center"/>
          </w:tcPr>
          <w:p w14:paraId="4F57BDAD" w14:textId="77777777" w:rsidR="00662BBB" w:rsidRDefault="00662BBB" w:rsidP="00BD7385">
            <w:pPr>
              <w:widowControl w:val="0"/>
              <w:spacing w:line="480" w:lineRule="auto"/>
              <w:jc w:val="center"/>
            </w:pPr>
            <w:r>
              <w:rPr>
                <w:b/>
              </w:rPr>
              <w:t>Group III: Reassuring FSH</w:t>
            </w:r>
          </w:p>
          <w:p w14:paraId="74147527" w14:textId="77777777" w:rsidR="00662BBB" w:rsidRDefault="00662BBB" w:rsidP="00BD7385">
            <w:pPr>
              <w:widowControl w:val="0"/>
              <w:spacing w:line="480" w:lineRule="auto"/>
              <w:jc w:val="center"/>
            </w:pPr>
            <w:r>
              <w:rPr>
                <w:b/>
              </w:rPr>
              <w:t>(AMH &lt; 1 &amp; FSH &lt; 10)</w:t>
            </w:r>
          </w:p>
        </w:tc>
        <w:tc>
          <w:tcPr>
            <w:tcW w:w="155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FDF5B2B" w14:textId="59EF554B" w:rsidR="00662BBB" w:rsidRDefault="00662BBB" w:rsidP="00BD7385">
            <w:pPr>
              <w:widowControl w:val="0"/>
              <w:spacing w:line="480" w:lineRule="auto"/>
              <w:jc w:val="center"/>
            </w:pPr>
            <w:r>
              <w:rPr>
                <w:b/>
              </w:rPr>
              <w:t>Group IV:  Reassuring AMH</w:t>
            </w:r>
          </w:p>
          <w:p w14:paraId="46B96028" w14:textId="77777777" w:rsidR="00662BBB" w:rsidRDefault="00662BBB" w:rsidP="00BD7385">
            <w:pPr>
              <w:widowControl w:val="0"/>
              <w:spacing w:line="480" w:lineRule="auto"/>
              <w:jc w:val="center"/>
            </w:pPr>
            <w:r>
              <w:rPr>
                <w:b/>
              </w:rPr>
              <w:t>(AMH ≥ 1 &amp; FSH ≥ 10)</w:t>
            </w:r>
          </w:p>
        </w:tc>
        <w:tc>
          <w:tcPr>
            <w:tcW w:w="1552"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50AAA8B6" w14:textId="77777777" w:rsidR="00662BBB" w:rsidRDefault="00662BBB" w:rsidP="00BD7385">
            <w:pPr>
              <w:widowControl w:val="0"/>
              <w:spacing w:line="480" w:lineRule="auto"/>
              <w:jc w:val="center"/>
            </w:pPr>
          </w:p>
        </w:tc>
      </w:tr>
      <w:tr w:rsidR="00662BBB" w14:paraId="2CFDB0BF"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09B2CC" w14:textId="77777777"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1D2F20" w14:textId="4B8F8BA0"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A5B180" w14:textId="5CEC4507"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972AEE" w14:textId="6F20F774"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56C579" w14:textId="5EC21C24"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E2AB11" w14:textId="57BE8CC9"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C98B9B" w14:textId="77777777" w:rsidR="00662BBB" w:rsidRDefault="00662BBB" w:rsidP="00BD7385">
            <w:pPr>
              <w:widowControl w:val="0"/>
              <w:spacing w:line="480" w:lineRule="auto"/>
              <w:jc w:val="center"/>
            </w:pPr>
            <w:r>
              <w:rPr>
                <w:b/>
              </w:rPr>
              <w:t>P-values</w:t>
            </w:r>
          </w:p>
        </w:tc>
      </w:tr>
      <w:tr w:rsidR="00662BBB" w14:paraId="1D584B50"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72578C" w14:textId="73D1FD59" w:rsidR="00662BBB" w:rsidRDefault="00662BBB" w:rsidP="00BD7385">
            <w:pPr>
              <w:widowControl w:val="0"/>
              <w:spacing w:line="480" w:lineRule="auto"/>
              <w:jc w:val="center"/>
            </w:pPr>
            <w:r>
              <w:t>PCOS</w:t>
            </w:r>
            <w:r w:rsidR="00175ED9">
              <w:t>*</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954644" w14:textId="101719DA" w:rsidR="00662BBB" w:rsidRDefault="00662BBB" w:rsidP="00BD7385">
            <w:pPr>
              <w:widowControl w:val="0"/>
              <w:spacing w:line="480" w:lineRule="auto"/>
              <w:jc w:val="center"/>
            </w:pPr>
            <w:r>
              <w:t>6.4%</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B55F37" w14:textId="4BB71765" w:rsidR="00662BBB" w:rsidRDefault="00662BBB" w:rsidP="00BD7385">
            <w:pPr>
              <w:widowControl w:val="0"/>
              <w:spacing w:line="480" w:lineRule="auto"/>
              <w:jc w:val="center"/>
            </w:pPr>
            <w:r>
              <w:t>9.5%</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12A9E2" w14:textId="591577F4" w:rsidR="00662BBB" w:rsidRDefault="00662BBB" w:rsidP="00BD7385">
            <w:pPr>
              <w:widowControl w:val="0"/>
              <w:spacing w:line="480" w:lineRule="auto"/>
              <w:jc w:val="center"/>
            </w:pPr>
            <w:r>
              <w:t>1.2%</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0C01F8" w14:textId="73E71AE3" w:rsidR="00662BBB" w:rsidRDefault="00662BBB" w:rsidP="00BD7385">
            <w:pPr>
              <w:widowControl w:val="0"/>
              <w:spacing w:line="480" w:lineRule="auto"/>
              <w:jc w:val="center"/>
            </w:pPr>
            <w:r>
              <w:t>2.4%</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B449C8" w14:textId="5DA82A43" w:rsidR="00662BBB" w:rsidRDefault="00662BBB" w:rsidP="00BD7385">
            <w:pPr>
              <w:widowControl w:val="0"/>
              <w:spacing w:line="480" w:lineRule="auto"/>
              <w:jc w:val="center"/>
            </w:pPr>
            <w:r>
              <w:t>3.5%</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7F4A75" w14:textId="77777777" w:rsidR="00662BBB" w:rsidRDefault="00662BBB" w:rsidP="00BD7385">
            <w:pPr>
              <w:widowControl w:val="0"/>
              <w:spacing w:line="480" w:lineRule="auto"/>
              <w:jc w:val="center"/>
            </w:pPr>
            <w:r>
              <w:t>&lt;0.001</w:t>
            </w:r>
          </w:p>
        </w:tc>
      </w:tr>
      <w:tr w:rsidR="00662BBB" w14:paraId="0ED8C4BB"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4E099D" w14:textId="59F12D07" w:rsidR="00662BBB" w:rsidRDefault="00662BBB" w:rsidP="00BD7385">
            <w:pPr>
              <w:widowControl w:val="0"/>
              <w:spacing w:line="480" w:lineRule="auto"/>
              <w:jc w:val="center"/>
            </w:pPr>
            <w:r>
              <w:t>Male Factor</w:t>
            </w:r>
            <w:r w:rsidR="00175ED9">
              <w:t>*</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D3A5CC" w14:textId="2DCC7665" w:rsidR="00662BBB" w:rsidRDefault="00662BBB" w:rsidP="00BD7385">
            <w:pPr>
              <w:widowControl w:val="0"/>
              <w:spacing w:line="480" w:lineRule="auto"/>
              <w:jc w:val="center"/>
            </w:pPr>
            <w:r>
              <w:t>15.3%</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8C742E" w14:textId="141A0892" w:rsidR="00662BBB" w:rsidRDefault="00662BBB" w:rsidP="00BD7385">
            <w:pPr>
              <w:widowControl w:val="0"/>
              <w:spacing w:line="480" w:lineRule="auto"/>
              <w:jc w:val="center"/>
            </w:pPr>
            <w:r>
              <w:t>16.4%</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51BFDB" w14:textId="76C37A12" w:rsidR="00662BBB" w:rsidRDefault="00662BBB" w:rsidP="00BD7385">
            <w:pPr>
              <w:widowControl w:val="0"/>
              <w:spacing w:line="480" w:lineRule="auto"/>
              <w:jc w:val="center"/>
            </w:pPr>
            <w:r>
              <w:t>12.1%</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3A28C5" w14:textId="0AAAC2D0" w:rsidR="00662BBB" w:rsidRDefault="00662BBB" w:rsidP="00BD7385">
            <w:pPr>
              <w:widowControl w:val="0"/>
              <w:spacing w:line="480" w:lineRule="auto"/>
              <w:jc w:val="center"/>
            </w:pPr>
            <w:r>
              <w:t>14.5%</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3B0348" w14:textId="1A742483" w:rsidR="00662BBB" w:rsidRDefault="00662BBB" w:rsidP="00BD7385">
            <w:pPr>
              <w:widowControl w:val="0"/>
              <w:spacing w:line="480" w:lineRule="auto"/>
              <w:jc w:val="center"/>
            </w:pPr>
            <w:r>
              <w:t>15.0%</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F9A26C" w14:textId="77777777" w:rsidR="00662BBB" w:rsidRDefault="00662BBB" w:rsidP="00BD7385">
            <w:pPr>
              <w:widowControl w:val="0"/>
              <w:spacing w:line="480" w:lineRule="auto"/>
              <w:jc w:val="center"/>
            </w:pPr>
            <w:r>
              <w:t>&lt;0.001</w:t>
            </w:r>
          </w:p>
        </w:tc>
      </w:tr>
      <w:tr w:rsidR="00662BBB" w14:paraId="7E4DFD9F"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FFF5F4" w14:textId="66FBCAD7" w:rsidR="00662BBB" w:rsidRPr="00BD7385" w:rsidRDefault="00662BBB" w:rsidP="00BD7385">
            <w:pPr>
              <w:widowControl w:val="0"/>
              <w:spacing w:line="480" w:lineRule="auto"/>
              <w:jc w:val="center"/>
              <w:rPr>
                <w:b/>
              </w:rPr>
            </w:pPr>
            <w:r w:rsidRPr="00BD7385">
              <w:rPr>
                <w:b/>
              </w:rPr>
              <w:t xml:space="preserve">Protocol </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8B5812" w14:textId="031CC294"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BEA0D9" w14:textId="01614D4F"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2D9DD8" w14:textId="0CDF8341"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0D285C" w14:textId="75BB1DE2"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D21070" w14:textId="26766CE8" w:rsidR="00662BBB" w:rsidRDefault="00662BBB" w:rsidP="00BD7385">
            <w:pPr>
              <w:widowControl w:val="0"/>
              <w:spacing w:line="480" w:lineRule="auto"/>
              <w:jc w:val="center"/>
            </w:pP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CD6950" w14:textId="283CCB70" w:rsidR="00662BBB" w:rsidRDefault="00662BBB" w:rsidP="00BD7385">
            <w:pPr>
              <w:widowControl w:val="0"/>
              <w:spacing w:line="480" w:lineRule="auto"/>
              <w:jc w:val="center"/>
            </w:pPr>
          </w:p>
        </w:tc>
      </w:tr>
      <w:tr w:rsidR="00936979" w14:paraId="64AF8E26"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07BB9E" w14:textId="1DFFF6B0" w:rsidR="00936979" w:rsidRDefault="00936979" w:rsidP="00BD7385">
            <w:pPr>
              <w:widowControl w:val="0"/>
              <w:spacing w:line="480" w:lineRule="auto"/>
              <w:jc w:val="center"/>
            </w:pPr>
            <w:proofErr w:type="spellStart"/>
            <w:r>
              <w:t>Agonist_long</w:t>
            </w:r>
            <w:proofErr w:type="spellEnd"/>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B563CD" w14:textId="3AA4DCF4" w:rsidR="00936979" w:rsidRDefault="00936979" w:rsidP="00BD7385">
            <w:pPr>
              <w:widowControl w:val="0"/>
              <w:spacing w:line="480" w:lineRule="auto"/>
              <w:jc w:val="center"/>
            </w:pPr>
            <w:r>
              <w:t>22.7%</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C2B3A5" w14:textId="429567E6" w:rsidR="00936979" w:rsidRDefault="00936979" w:rsidP="00BD7385">
            <w:pPr>
              <w:widowControl w:val="0"/>
              <w:spacing w:line="480" w:lineRule="auto"/>
              <w:jc w:val="center"/>
            </w:pPr>
            <w:r>
              <w:t>29.9%</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72AAAA" w14:textId="40669856" w:rsidR="00936979" w:rsidRDefault="00936979" w:rsidP="00BD7385">
            <w:pPr>
              <w:widowControl w:val="0"/>
              <w:spacing w:line="480" w:lineRule="auto"/>
              <w:jc w:val="center"/>
            </w:pPr>
            <w:r>
              <w:t>6.9%</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0A20FC" w14:textId="058B7B6C" w:rsidR="00936979" w:rsidRDefault="00936979" w:rsidP="00BD7385">
            <w:pPr>
              <w:widowControl w:val="0"/>
              <w:spacing w:line="480" w:lineRule="auto"/>
              <w:jc w:val="center"/>
            </w:pPr>
            <w:r>
              <w:t>14.2%</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A04C98" w14:textId="083B2FEC" w:rsidR="00936979" w:rsidRDefault="00936979" w:rsidP="00BD7385">
            <w:pPr>
              <w:widowControl w:val="0"/>
              <w:spacing w:line="480" w:lineRule="auto"/>
              <w:jc w:val="center"/>
            </w:pPr>
            <w:r>
              <w:t>18.6%</w:t>
            </w:r>
          </w:p>
        </w:tc>
        <w:tc>
          <w:tcPr>
            <w:tcW w:w="1552" w:type="dxa"/>
            <w:vMerge w:val="restart"/>
            <w:tcBorders>
              <w:top w:val="single" w:sz="4" w:space="0" w:color="000000"/>
              <w:left w:val="single" w:sz="4" w:space="0" w:color="000000"/>
              <w:right w:val="single" w:sz="4" w:space="0" w:color="000000"/>
            </w:tcBorders>
            <w:shd w:val="clear" w:color="auto" w:fill="FFFFFF"/>
            <w:vAlign w:val="center"/>
          </w:tcPr>
          <w:p w14:paraId="2EA75689" w14:textId="401A9FEE" w:rsidR="00936979" w:rsidRDefault="00936979" w:rsidP="00BD7385">
            <w:pPr>
              <w:widowControl w:val="0"/>
              <w:spacing w:line="480" w:lineRule="auto"/>
              <w:jc w:val="center"/>
            </w:pPr>
            <w:r>
              <w:t>&lt;0.001</w:t>
            </w:r>
          </w:p>
        </w:tc>
      </w:tr>
      <w:tr w:rsidR="00936979" w14:paraId="23D89EA4"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ED337A" w14:textId="77606304" w:rsidR="00936979" w:rsidRDefault="00936979" w:rsidP="00BD7385">
            <w:pPr>
              <w:widowControl w:val="0"/>
              <w:spacing w:line="480" w:lineRule="auto"/>
              <w:jc w:val="center"/>
            </w:pPr>
            <w:r>
              <w:t>Antagonist</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DCA9D5" w14:textId="34FA6604" w:rsidR="00936979" w:rsidRDefault="00936979" w:rsidP="00BD7385">
            <w:pPr>
              <w:widowControl w:val="0"/>
              <w:spacing w:line="480" w:lineRule="auto"/>
              <w:jc w:val="center"/>
            </w:pPr>
            <w:r>
              <w:t>51.7%</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6C3A67" w14:textId="61718262" w:rsidR="00936979" w:rsidRDefault="00936979" w:rsidP="00BD7385">
            <w:pPr>
              <w:widowControl w:val="0"/>
              <w:spacing w:line="480" w:lineRule="auto"/>
              <w:jc w:val="center"/>
            </w:pPr>
            <w:r>
              <w:t>49.8%</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095C15" w14:textId="7378DF92" w:rsidR="00936979" w:rsidRDefault="00936979" w:rsidP="00BD7385">
            <w:pPr>
              <w:widowControl w:val="0"/>
              <w:spacing w:line="480" w:lineRule="auto"/>
              <w:jc w:val="center"/>
            </w:pPr>
            <w:r>
              <w:t>56.3%</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1E633A" w14:textId="6164D42A" w:rsidR="00936979" w:rsidRDefault="00936979" w:rsidP="00BD7385">
            <w:pPr>
              <w:widowControl w:val="0"/>
              <w:spacing w:line="480" w:lineRule="auto"/>
              <w:jc w:val="center"/>
            </w:pPr>
            <w:r>
              <w:t>52.6%</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D17A7D" w14:textId="626B135A" w:rsidR="00936979" w:rsidRDefault="00936979" w:rsidP="00BD7385">
            <w:pPr>
              <w:widowControl w:val="0"/>
              <w:spacing w:line="480" w:lineRule="auto"/>
              <w:jc w:val="center"/>
            </w:pPr>
            <w:r>
              <w:t>57.3%</w:t>
            </w:r>
          </w:p>
        </w:tc>
        <w:tc>
          <w:tcPr>
            <w:tcW w:w="1552" w:type="dxa"/>
            <w:vMerge/>
            <w:tcBorders>
              <w:left w:val="single" w:sz="4" w:space="0" w:color="000000"/>
              <w:right w:val="single" w:sz="4" w:space="0" w:color="000000"/>
            </w:tcBorders>
            <w:shd w:val="clear" w:color="auto" w:fill="FFFFFF"/>
            <w:vAlign w:val="center"/>
          </w:tcPr>
          <w:p w14:paraId="4755061F" w14:textId="446EDFA3" w:rsidR="00936979" w:rsidRDefault="00936979" w:rsidP="00BD7385">
            <w:pPr>
              <w:widowControl w:val="0"/>
              <w:spacing w:line="480" w:lineRule="auto"/>
              <w:jc w:val="center"/>
            </w:pPr>
          </w:p>
        </w:tc>
      </w:tr>
      <w:tr w:rsidR="00936979" w14:paraId="6B323194"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9E797F" w14:textId="795F2695" w:rsidR="00936979" w:rsidRDefault="00936979" w:rsidP="00BD7385">
            <w:pPr>
              <w:widowControl w:val="0"/>
              <w:spacing w:line="480" w:lineRule="auto"/>
              <w:jc w:val="center"/>
            </w:pPr>
            <w:proofErr w:type="spellStart"/>
            <w:r>
              <w:t>Microdose</w:t>
            </w:r>
            <w:proofErr w:type="spellEnd"/>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A7ADC3" w14:textId="40D26120" w:rsidR="00936979" w:rsidRDefault="00936979" w:rsidP="00BD7385">
            <w:pPr>
              <w:widowControl w:val="0"/>
              <w:spacing w:line="480" w:lineRule="auto"/>
              <w:jc w:val="center"/>
            </w:pPr>
            <w:r>
              <w:t>16.6%</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C20DA0" w14:textId="61E4E503" w:rsidR="00936979" w:rsidRDefault="00936979" w:rsidP="00BD7385">
            <w:pPr>
              <w:widowControl w:val="0"/>
              <w:spacing w:line="480" w:lineRule="auto"/>
              <w:jc w:val="center"/>
            </w:pPr>
            <w:r>
              <w:t>11.9%</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91694C" w14:textId="25327C82" w:rsidR="00936979" w:rsidRDefault="00936979" w:rsidP="00BD7385">
            <w:pPr>
              <w:widowControl w:val="0"/>
              <w:spacing w:line="480" w:lineRule="auto"/>
              <w:jc w:val="center"/>
            </w:pPr>
            <w:r>
              <w:t>25.6%</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816EF5" w14:textId="1CDF4798" w:rsidR="00936979" w:rsidRDefault="00936979" w:rsidP="00BD7385">
            <w:pPr>
              <w:widowControl w:val="0"/>
              <w:spacing w:line="480" w:lineRule="auto"/>
              <w:jc w:val="center"/>
            </w:pPr>
            <w:r>
              <w:t>22.8%</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8AB1DA" w14:textId="3CCA46D2" w:rsidR="00936979" w:rsidRDefault="00936979" w:rsidP="00BD7385">
            <w:pPr>
              <w:widowControl w:val="0"/>
              <w:spacing w:line="480" w:lineRule="auto"/>
              <w:jc w:val="center"/>
            </w:pPr>
            <w:r>
              <w:t>18.8%</w:t>
            </w:r>
          </w:p>
        </w:tc>
        <w:tc>
          <w:tcPr>
            <w:tcW w:w="1552" w:type="dxa"/>
            <w:vMerge/>
            <w:tcBorders>
              <w:left w:val="single" w:sz="4" w:space="0" w:color="000000"/>
              <w:right w:val="single" w:sz="4" w:space="0" w:color="000000"/>
            </w:tcBorders>
            <w:shd w:val="clear" w:color="auto" w:fill="FFFFFF"/>
            <w:vAlign w:val="center"/>
          </w:tcPr>
          <w:p w14:paraId="09D5D3FC" w14:textId="64EB99DE" w:rsidR="00936979" w:rsidRDefault="00936979" w:rsidP="00BD7385">
            <w:pPr>
              <w:widowControl w:val="0"/>
              <w:spacing w:line="480" w:lineRule="auto"/>
              <w:jc w:val="center"/>
            </w:pPr>
          </w:p>
        </w:tc>
      </w:tr>
      <w:tr w:rsidR="00936979" w14:paraId="47FF2A2B" w14:textId="77777777" w:rsidTr="00BD7385">
        <w:trPr>
          <w:trHeight w:val="280"/>
          <w:jc w:val="center"/>
        </w:trPr>
        <w:tc>
          <w:tcPr>
            <w:tcW w:w="15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4AC914" w14:textId="2C1C08E6" w:rsidR="00936979" w:rsidRDefault="00936979" w:rsidP="00BD7385">
            <w:pPr>
              <w:widowControl w:val="0"/>
              <w:spacing w:line="480" w:lineRule="auto"/>
              <w:jc w:val="center"/>
            </w:pPr>
            <w:r>
              <w:t>Natural/Mild</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10D363" w14:textId="0A624057" w:rsidR="00936979" w:rsidRDefault="00936979" w:rsidP="00BD7385">
            <w:pPr>
              <w:widowControl w:val="0"/>
              <w:spacing w:line="480" w:lineRule="auto"/>
              <w:jc w:val="center"/>
            </w:pPr>
            <w:r>
              <w:t>0.8%</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8A75FA" w14:textId="5ABAB7D4" w:rsidR="00936979" w:rsidRDefault="00936979" w:rsidP="00BD7385">
            <w:pPr>
              <w:widowControl w:val="0"/>
              <w:spacing w:line="480" w:lineRule="auto"/>
              <w:jc w:val="center"/>
            </w:pPr>
            <w:r>
              <w:t>0.4%</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DCB8C9" w14:textId="7FDA5025" w:rsidR="00936979" w:rsidRDefault="00936979" w:rsidP="00BD7385">
            <w:pPr>
              <w:widowControl w:val="0"/>
              <w:spacing w:line="480" w:lineRule="auto"/>
              <w:jc w:val="center"/>
            </w:pPr>
            <w:r>
              <w:t>2.5%</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A9BD00" w14:textId="2AEAEFFC" w:rsidR="00936979" w:rsidRDefault="00936979" w:rsidP="00BD7385">
            <w:pPr>
              <w:widowControl w:val="0"/>
              <w:spacing w:line="480" w:lineRule="auto"/>
              <w:jc w:val="center"/>
            </w:pPr>
            <w:r>
              <w:t>0.9%</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C49BDE" w14:textId="2E5A1AA5" w:rsidR="00936979" w:rsidRDefault="00936979" w:rsidP="00BD7385">
            <w:pPr>
              <w:widowControl w:val="0"/>
              <w:spacing w:line="480" w:lineRule="auto"/>
              <w:jc w:val="center"/>
            </w:pPr>
            <w:r>
              <w:t>0.8%</w:t>
            </w:r>
          </w:p>
        </w:tc>
        <w:tc>
          <w:tcPr>
            <w:tcW w:w="1552" w:type="dxa"/>
            <w:vMerge/>
            <w:tcBorders>
              <w:left w:val="single" w:sz="4" w:space="0" w:color="000000"/>
              <w:bottom w:val="single" w:sz="4" w:space="0" w:color="000000"/>
              <w:right w:val="single" w:sz="4" w:space="0" w:color="000000"/>
            </w:tcBorders>
            <w:shd w:val="clear" w:color="auto" w:fill="FFFFFF"/>
            <w:vAlign w:val="center"/>
          </w:tcPr>
          <w:p w14:paraId="4B9C5895" w14:textId="73170AE9" w:rsidR="00936979" w:rsidRDefault="00936979" w:rsidP="00BD7385">
            <w:pPr>
              <w:widowControl w:val="0"/>
              <w:spacing w:line="480" w:lineRule="auto"/>
              <w:jc w:val="center"/>
            </w:pPr>
          </w:p>
        </w:tc>
      </w:tr>
    </w:tbl>
    <w:p w14:paraId="366BEB36" w14:textId="77777777" w:rsidR="00FE4C36" w:rsidRDefault="00FE4C36" w:rsidP="00E53898">
      <w:pPr>
        <w:spacing w:line="480" w:lineRule="auto"/>
        <w:rPr>
          <w:rFonts w:asciiTheme="minorHAnsi" w:eastAsia="Times New Roman" w:hAnsiTheme="minorHAnsi" w:cs="Arial"/>
          <w:b/>
          <w:bCs/>
          <w:sz w:val="22"/>
          <w:szCs w:val="22"/>
        </w:rPr>
      </w:pPr>
    </w:p>
    <w:p w14:paraId="3E6E6972" w14:textId="66DC4EF5" w:rsidR="00175ED9" w:rsidRDefault="00175ED9" w:rsidP="00E53898">
      <w:pPr>
        <w:spacing w:line="480" w:lineRule="auto"/>
        <w:rPr>
          <w:rFonts w:asciiTheme="minorHAnsi" w:eastAsia="Times New Roman" w:hAnsiTheme="minorHAnsi" w:cs="Arial"/>
          <w:bCs/>
          <w:sz w:val="22"/>
          <w:szCs w:val="22"/>
        </w:rPr>
      </w:pPr>
      <w:r>
        <w:rPr>
          <w:rFonts w:asciiTheme="minorHAnsi" w:eastAsia="Times New Roman" w:hAnsiTheme="minorHAnsi" w:cs="Arial"/>
          <w:b/>
          <w:bCs/>
          <w:sz w:val="22"/>
          <w:szCs w:val="22"/>
        </w:rPr>
        <w:t xml:space="preserve">* </w:t>
      </w:r>
      <w:r w:rsidRPr="00175ED9">
        <w:rPr>
          <w:rFonts w:asciiTheme="minorHAnsi" w:eastAsia="Times New Roman" w:hAnsiTheme="minorHAnsi" w:cs="Arial"/>
          <w:bCs/>
          <w:sz w:val="22"/>
          <w:szCs w:val="22"/>
        </w:rPr>
        <w:t>There were 48.0% without diagnosis; the proportion was the documented diagnosis among all subjects</w:t>
      </w:r>
    </w:p>
    <w:p w14:paraId="7BA96559" w14:textId="7D1835E9" w:rsidR="00FE4C36" w:rsidRPr="00175ED9" w:rsidRDefault="00FE4C36" w:rsidP="00E53898">
      <w:pPr>
        <w:spacing w:line="480" w:lineRule="auto"/>
        <w:rPr>
          <w:rFonts w:asciiTheme="minorHAnsi" w:eastAsia="Times New Roman" w:hAnsiTheme="minorHAnsi" w:cs="Arial"/>
          <w:bCs/>
          <w:sz w:val="22"/>
          <w:szCs w:val="22"/>
        </w:rPr>
      </w:pPr>
      <w:r>
        <w:rPr>
          <w:rFonts w:asciiTheme="minorHAnsi" w:eastAsia="Times New Roman" w:hAnsiTheme="minorHAnsi" w:cs="Arial"/>
          <w:bCs/>
          <w:sz w:val="22"/>
          <w:szCs w:val="22"/>
        </w:rPr>
        <w:t>Table S1</w:t>
      </w:r>
      <w:bookmarkStart w:id="0" w:name="_GoBack"/>
      <w:bookmarkEnd w:id="0"/>
    </w:p>
    <w:sectPr w:rsidR="00FE4C36" w:rsidRPr="00175ED9" w:rsidSect="0090792A">
      <w:headerReference w:type="even" r:id="rId16"/>
      <w:head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0458D9" w14:textId="77777777" w:rsidR="00FE4C36" w:rsidRDefault="00FE4C36" w:rsidP="001E7D99">
      <w:r>
        <w:separator/>
      </w:r>
    </w:p>
  </w:endnote>
  <w:endnote w:type="continuationSeparator" w:id="0">
    <w:p w14:paraId="7FDAC57C" w14:textId="77777777" w:rsidR="00FE4C36" w:rsidRDefault="00FE4C36" w:rsidP="001E7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73025" w14:textId="77777777" w:rsidR="00FE4C36" w:rsidRDefault="00FE4C36" w:rsidP="001E7D99">
      <w:r>
        <w:separator/>
      </w:r>
    </w:p>
  </w:footnote>
  <w:footnote w:type="continuationSeparator" w:id="0">
    <w:p w14:paraId="09DD5C3E" w14:textId="77777777" w:rsidR="00FE4C36" w:rsidRDefault="00FE4C36" w:rsidP="001E7D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668876" w14:textId="77777777" w:rsidR="00FE4C36" w:rsidRDefault="00FE4C36" w:rsidP="002371D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1E0906" w14:textId="77777777" w:rsidR="00FE4C36" w:rsidRDefault="00FE4C36" w:rsidP="001E7D9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DD9B4" w14:textId="77777777" w:rsidR="00FE4C36" w:rsidRDefault="00FE4C36" w:rsidP="002371D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3633">
      <w:rPr>
        <w:rStyle w:val="PageNumber"/>
        <w:noProof/>
      </w:rPr>
      <w:t>7</w:t>
    </w:r>
    <w:r>
      <w:rPr>
        <w:rStyle w:val="PageNumber"/>
      </w:rPr>
      <w:fldChar w:fldCharType="end"/>
    </w:r>
  </w:p>
  <w:p w14:paraId="0A4D2565" w14:textId="77777777" w:rsidR="00FE4C36" w:rsidRDefault="00FE4C36" w:rsidP="001E7D99">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CA6B69"/>
    <w:multiLevelType w:val="multilevel"/>
    <w:tmpl w:val="F454C92C"/>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3CB"/>
    <w:rsid w:val="00043909"/>
    <w:rsid w:val="00053633"/>
    <w:rsid w:val="00103105"/>
    <w:rsid w:val="001064C1"/>
    <w:rsid w:val="00171A67"/>
    <w:rsid w:val="00175ED9"/>
    <w:rsid w:val="00196976"/>
    <w:rsid w:val="001B405F"/>
    <w:rsid w:val="001D1170"/>
    <w:rsid w:val="001E4A7F"/>
    <w:rsid w:val="001E7D99"/>
    <w:rsid w:val="002371D5"/>
    <w:rsid w:val="00252D70"/>
    <w:rsid w:val="002877CD"/>
    <w:rsid w:val="002B5FED"/>
    <w:rsid w:val="002F38A5"/>
    <w:rsid w:val="00302690"/>
    <w:rsid w:val="00350875"/>
    <w:rsid w:val="00474C45"/>
    <w:rsid w:val="005C4AF2"/>
    <w:rsid w:val="005F4A55"/>
    <w:rsid w:val="00601552"/>
    <w:rsid w:val="006061C8"/>
    <w:rsid w:val="006553E3"/>
    <w:rsid w:val="00660632"/>
    <w:rsid w:val="006618BD"/>
    <w:rsid w:val="00662BBB"/>
    <w:rsid w:val="006C2923"/>
    <w:rsid w:val="00733C07"/>
    <w:rsid w:val="00752A72"/>
    <w:rsid w:val="00756081"/>
    <w:rsid w:val="00767A4C"/>
    <w:rsid w:val="0078553D"/>
    <w:rsid w:val="008273CB"/>
    <w:rsid w:val="008441B2"/>
    <w:rsid w:val="00852557"/>
    <w:rsid w:val="008A3294"/>
    <w:rsid w:val="008C7591"/>
    <w:rsid w:val="0090792A"/>
    <w:rsid w:val="009325A0"/>
    <w:rsid w:val="00935484"/>
    <w:rsid w:val="00936979"/>
    <w:rsid w:val="0094393D"/>
    <w:rsid w:val="00956088"/>
    <w:rsid w:val="0097607F"/>
    <w:rsid w:val="009925AA"/>
    <w:rsid w:val="009C1FB3"/>
    <w:rsid w:val="00A01544"/>
    <w:rsid w:val="00A3319F"/>
    <w:rsid w:val="00AC03B7"/>
    <w:rsid w:val="00AC04ED"/>
    <w:rsid w:val="00B07B6C"/>
    <w:rsid w:val="00B8175D"/>
    <w:rsid w:val="00BD7385"/>
    <w:rsid w:val="00C36196"/>
    <w:rsid w:val="00C95FA7"/>
    <w:rsid w:val="00CA4D93"/>
    <w:rsid w:val="00D37680"/>
    <w:rsid w:val="00D8549F"/>
    <w:rsid w:val="00D91E71"/>
    <w:rsid w:val="00DE2E15"/>
    <w:rsid w:val="00E01032"/>
    <w:rsid w:val="00E05E6D"/>
    <w:rsid w:val="00E17C1C"/>
    <w:rsid w:val="00E27EB0"/>
    <w:rsid w:val="00E33CA5"/>
    <w:rsid w:val="00E34680"/>
    <w:rsid w:val="00E53898"/>
    <w:rsid w:val="00E96C37"/>
    <w:rsid w:val="00EB053C"/>
    <w:rsid w:val="00EB7B1A"/>
    <w:rsid w:val="00F012E2"/>
    <w:rsid w:val="00F36449"/>
    <w:rsid w:val="00F52160"/>
    <w:rsid w:val="00FB5FF0"/>
    <w:rsid w:val="00FE25B5"/>
    <w:rsid w:val="00FE4C3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1B37"/>
  <w15:chartTrackingRefBased/>
  <w15:docId w15:val="{88C1F5BC-9522-4D59-81DB-4FE069D3F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A67"/>
    <w:pPr>
      <w:spacing w:after="0" w:line="240" w:lineRule="auto"/>
    </w:pPr>
    <w:rPr>
      <w:rFonts w:ascii="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273CB"/>
    <w:pPr>
      <w:tabs>
        <w:tab w:val="left" w:pos="500"/>
      </w:tabs>
      <w:spacing w:line="480" w:lineRule="auto"/>
      <w:ind w:left="720" w:hanging="720"/>
    </w:pPr>
    <w:rPr>
      <w:rFonts w:ascii="Calibri" w:eastAsia="Calibri" w:hAnsi="Calibri" w:cs="Calibri"/>
      <w:color w:val="000000"/>
      <w:sz w:val="22"/>
      <w:szCs w:val="22"/>
      <w:lang w:eastAsia="en-US"/>
    </w:rPr>
  </w:style>
  <w:style w:type="paragraph" w:styleId="Header">
    <w:name w:val="header"/>
    <w:basedOn w:val="Normal"/>
    <w:link w:val="HeaderChar"/>
    <w:uiPriority w:val="99"/>
    <w:unhideWhenUsed/>
    <w:rsid w:val="001E7D99"/>
    <w:pPr>
      <w:tabs>
        <w:tab w:val="center" w:pos="4680"/>
        <w:tab w:val="right" w:pos="9360"/>
      </w:tabs>
    </w:pPr>
    <w:rPr>
      <w:rFonts w:ascii="Calibri" w:eastAsia="Calibri" w:hAnsi="Calibri" w:cs="Calibri"/>
      <w:color w:val="000000"/>
      <w:sz w:val="22"/>
      <w:szCs w:val="22"/>
      <w:lang w:eastAsia="en-US"/>
    </w:rPr>
  </w:style>
  <w:style w:type="character" w:customStyle="1" w:styleId="HeaderChar">
    <w:name w:val="Header Char"/>
    <w:basedOn w:val="DefaultParagraphFont"/>
    <w:link w:val="Header"/>
    <w:uiPriority w:val="99"/>
    <w:rsid w:val="001E7D99"/>
    <w:rPr>
      <w:rFonts w:ascii="Calibri" w:eastAsia="Calibri" w:hAnsi="Calibri" w:cs="Calibri"/>
      <w:color w:val="000000"/>
    </w:rPr>
  </w:style>
  <w:style w:type="paragraph" w:styleId="Footer">
    <w:name w:val="footer"/>
    <w:basedOn w:val="Normal"/>
    <w:link w:val="FooterChar"/>
    <w:uiPriority w:val="99"/>
    <w:unhideWhenUsed/>
    <w:rsid w:val="001E7D99"/>
    <w:pPr>
      <w:tabs>
        <w:tab w:val="center" w:pos="4680"/>
        <w:tab w:val="right" w:pos="9360"/>
      </w:tabs>
    </w:pPr>
    <w:rPr>
      <w:rFonts w:ascii="Calibri" w:eastAsia="Calibri" w:hAnsi="Calibri" w:cs="Calibri"/>
      <w:color w:val="000000"/>
      <w:sz w:val="22"/>
      <w:szCs w:val="22"/>
      <w:lang w:eastAsia="en-US"/>
    </w:rPr>
  </w:style>
  <w:style w:type="character" w:customStyle="1" w:styleId="FooterChar">
    <w:name w:val="Footer Char"/>
    <w:basedOn w:val="DefaultParagraphFont"/>
    <w:link w:val="Footer"/>
    <w:uiPriority w:val="99"/>
    <w:rsid w:val="001E7D99"/>
    <w:rPr>
      <w:rFonts w:ascii="Calibri" w:eastAsia="Calibri" w:hAnsi="Calibri" w:cs="Calibri"/>
      <w:color w:val="000000"/>
    </w:rPr>
  </w:style>
  <w:style w:type="character" w:styleId="PageNumber">
    <w:name w:val="page number"/>
    <w:basedOn w:val="DefaultParagraphFont"/>
    <w:uiPriority w:val="99"/>
    <w:semiHidden/>
    <w:unhideWhenUsed/>
    <w:rsid w:val="001E7D99"/>
  </w:style>
  <w:style w:type="character" w:styleId="LineNumber">
    <w:name w:val="line number"/>
    <w:basedOn w:val="DefaultParagraphFont"/>
    <w:uiPriority w:val="99"/>
    <w:semiHidden/>
    <w:unhideWhenUsed/>
    <w:rsid w:val="0090792A"/>
  </w:style>
  <w:style w:type="paragraph" w:styleId="ListParagraph">
    <w:name w:val="List Paragraph"/>
    <w:basedOn w:val="Normal"/>
    <w:uiPriority w:val="34"/>
    <w:qFormat/>
    <w:rsid w:val="00252D70"/>
    <w:pPr>
      <w:spacing w:after="160" w:line="259" w:lineRule="auto"/>
      <w:ind w:left="720"/>
      <w:contextualSpacing/>
    </w:pPr>
    <w:rPr>
      <w:rFonts w:ascii="Calibri" w:eastAsia="Calibri" w:hAnsi="Calibri" w:cs="Calibri"/>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016627">
      <w:bodyDiv w:val="1"/>
      <w:marLeft w:val="0"/>
      <w:marRight w:val="0"/>
      <w:marTop w:val="0"/>
      <w:marBottom w:val="0"/>
      <w:divBdr>
        <w:top w:val="none" w:sz="0" w:space="0" w:color="auto"/>
        <w:left w:val="none" w:sz="0" w:space="0" w:color="auto"/>
        <w:bottom w:val="none" w:sz="0" w:space="0" w:color="auto"/>
        <w:right w:val="none" w:sz="0" w:space="0" w:color="auto"/>
      </w:divBdr>
    </w:div>
    <w:div w:id="181749641">
      <w:bodyDiv w:val="1"/>
      <w:marLeft w:val="0"/>
      <w:marRight w:val="0"/>
      <w:marTop w:val="0"/>
      <w:marBottom w:val="0"/>
      <w:divBdr>
        <w:top w:val="none" w:sz="0" w:space="0" w:color="auto"/>
        <w:left w:val="none" w:sz="0" w:space="0" w:color="auto"/>
        <w:bottom w:val="none" w:sz="0" w:space="0" w:color="auto"/>
        <w:right w:val="none" w:sz="0" w:space="0" w:color="auto"/>
      </w:divBdr>
    </w:div>
    <w:div w:id="1052116071">
      <w:bodyDiv w:val="1"/>
      <w:marLeft w:val="0"/>
      <w:marRight w:val="0"/>
      <w:marTop w:val="0"/>
      <w:marBottom w:val="0"/>
      <w:divBdr>
        <w:top w:val="none" w:sz="0" w:space="0" w:color="auto"/>
        <w:left w:val="none" w:sz="0" w:space="0" w:color="auto"/>
        <w:bottom w:val="none" w:sz="0" w:space="0" w:color="auto"/>
        <w:right w:val="none" w:sz="0" w:space="0" w:color="auto"/>
      </w:divBdr>
    </w:div>
    <w:div w:id="207743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E5D4971.dotm</Template>
  <TotalTime>17</TotalTime>
  <Pages>7</Pages>
  <Words>288</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are New England</Company>
  <LinksUpToDate>false</LinksUpToDate>
  <CharactersWithSpaces>1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unping</dc:creator>
  <cp:keywords/>
  <dc:description/>
  <cp:lastModifiedBy>Wang, Shunping</cp:lastModifiedBy>
  <cp:revision>6</cp:revision>
  <dcterms:created xsi:type="dcterms:W3CDTF">2018-05-03T12:11:00Z</dcterms:created>
  <dcterms:modified xsi:type="dcterms:W3CDTF">2018-05-0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VL1o6x0L"/&gt;&lt;style id="http://www.zotero.org/styles/human-reproduction"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